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6DC56" w14:textId="07BD8185" w:rsidR="006B4937" w:rsidRPr="00D701DD" w:rsidRDefault="006B493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0993">
        <w:rPr>
          <w:rFonts w:ascii="Times New Roman" w:hAnsi="Times New Roman" w:cs="Times New Roman"/>
          <w:b/>
          <w:sz w:val="24"/>
          <w:szCs w:val="20"/>
          <w:lang w:val="en-US"/>
        </w:rPr>
        <w:t>Supplementary table 2</w:t>
      </w:r>
      <w:r w:rsidRPr="00AA0993">
        <w:rPr>
          <w:rFonts w:ascii="Times New Roman" w:hAnsi="Times New Roman" w:cs="Times New Roman"/>
          <w:sz w:val="24"/>
          <w:szCs w:val="20"/>
          <w:lang w:val="en-US"/>
        </w:rPr>
        <w:t xml:space="preserve">. Data collection and refinement statistics for the structures where data collection statistics are not </w:t>
      </w:r>
      <w:r w:rsidR="004D75E8">
        <w:rPr>
          <w:rFonts w:ascii="Times New Roman" w:hAnsi="Times New Roman" w:cs="Times New Roman"/>
          <w:sz w:val="24"/>
          <w:szCs w:val="20"/>
          <w:lang w:val="en-US"/>
        </w:rPr>
        <w:t xml:space="preserve">previously </w:t>
      </w:r>
      <w:r w:rsidRPr="00AA0993">
        <w:rPr>
          <w:rFonts w:ascii="Times New Roman" w:hAnsi="Times New Roman" w:cs="Times New Roman"/>
          <w:sz w:val="24"/>
          <w:szCs w:val="20"/>
          <w:lang w:val="en-US"/>
        </w:rPr>
        <w:t>published. Statistics for the highest-resolution</w:t>
      </w:r>
      <w:r w:rsidR="00AA0993">
        <w:rPr>
          <w:rFonts w:ascii="Times New Roman" w:hAnsi="Times New Roman" w:cs="Times New Roman"/>
          <w:sz w:val="24"/>
          <w:szCs w:val="20"/>
          <w:lang w:val="en-US"/>
        </w:rPr>
        <w:t xml:space="preserve"> shell are shown in parentheses</w:t>
      </w:r>
      <w:r w:rsidRPr="00903FBD">
        <w:rPr>
          <w:rFonts w:ascii="Times New Roman" w:hAnsi="Times New Roman" w:cs="Times New Roman"/>
          <w:sz w:val="24"/>
          <w:szCs w:val="20"/>
          <w:lang w:val="en-US"/>
        </w:rPr>
        <w:t>.</w:t>
      </w:r>
    </w:p>
    <w:tbl>
      <w:tblPr>
        <w:tblW w:w="997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494"/>
        <w:gridCol w:w="1871"/>
        <w:gridCol w:w="1871"/>
        <w:gridCol w:w="1871"/>
        <w:gridCol w:w="1871"/>
      </w:tblGrid>
      <w:tr w:rsidR="006B4937" w:rsidRPr="00CF29B5" w14:paraId="56311DEA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7B15FF2" w14:textId="77777777" w:rsidR="006B4937" w:rsidRPr="00CF29B5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F29B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tructu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ABA8B8D" w14:textId="77777777" w:rsidR="006B4937" w:rsidRPr="00CF29B5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F29B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hFPNb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1886262" w14:textId="3B02DF41" w:rsidR="006B4937" w:rsidRPr="00CF29B5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F29B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hFPNb1</w:t>
            </w:r>
            <w:r w:rsidR="00903FB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-</w:t>
            </w:r>
            <w:r w:rsidR="00903FBD" w:rsidRPr="00CF29B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</w:t>
            </w:r>
            <w:r w:rsidR="00903FBD" w:rsidRPr="00CF29B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PcΔ3-</w:t>
            </w:r>
            <w:r w:rsidR="00903FBD" w:rsidRPr="00CF29B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</w:t>
            </w:r>
            <w:r w:rsidR="00903FBD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3bBb-SCI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8333259" w14:textId="77777777" w:rsidR="006B4937" w:rsidRPr="00CF29B5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F29B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3-hC3Nb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F1F7DFC" w14:textId="77777777" w:rsidR="006B4937" w:rsidRPr="00CF29B5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CF29B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FPcΔ3 S-SAD*</w:t>
            </w:r>
          </w:p>
        </w:tc>
      </w:tr>
      <w:tr w:rsidR="00903FBD" w:rsidRPr="00300556" w14:paraId="73DB0BE2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C4FA6A0" w14:textId="7E9997B5" w:rsidR="00903FBD" w:rsidRPr="00300556" w:rsidRDefault="00903FBD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DB ent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6B80EC9" w14:textId="3DE2C6B1" w:rsidR="00903FBD" w:rsidRPr="00300556" w:rsidRDefault="00903FBD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RU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E1BF382" w14:textId="0D86230B" w:rsidR="00903FBD" w:rsidRPr="00300556" w:rsidRDefault="00903FBD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RUV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159AECC" w14:textId="61250844" w:rsidR="00903FBD" w:rsidRPr="00300556" w:rsidRDefault="0030622B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RU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893A985" w14:textId="6B88CAB6" w:rsidR="00903FBD" w:rsidRPr="00300556" w:rsidRDefault="0030622B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RV6</w:t>
            </w:r>
            <w:bookmarkStart w:id="0" w:name="_GoBack"/>
            <w:bookmarkEnd w:id="0"/>
          </w:p>
        </w:tc>
      </w:tr>
      <w:tr w:rsidR="006B4937" w:rsidRPr="00300556" w14:paraId="18AFC86A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5556D08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velength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Å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9448946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7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531334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7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F148464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7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127A347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6B4937" w:rsidRPr="00300556" w14:paraId="52702745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AA85A75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olution rang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Å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7A30D14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 xml:space="preserve">33.85-1.26 </w:t>
            </w:r>
          </w:p>
          <w:p w14:paraId="6539722F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(1.305 - 1.2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7DE5E92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49.37 - 6.2</w:t>
            </w:r>
          </w:p>
          <w:p w14:paraId="58DEFDA6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(6.421 - 6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DB5B7BF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45.92 - 3.7</w:t>
            </w:r>
          </w:p>
          <w:p w14:paraId="3F57108D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(3.832 - 3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A22B5EF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69.5 - 3.508</w:t>
            </w:r>
          </w:p>
          <w:p w14:paraId="70AA5AF4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(3.633 - 3.508)</w:t>
            </w:r>
          </w:p>
        </w:tc>
      </w:tr>
      <w:tr w:rsidR="006B4937" w:rsidRPr="00300556" w14:paraId="275591B4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39F59CF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ace group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3452894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R 3 2 :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326918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P 21 21 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BF68175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C 1 2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AD137C6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I 41</w:t>
            </w:r>
          </w:p>
        </w:tc>
      </w:tr>
      <w:tr w:rsidR="006B4937" w:rsidRPr="00300556" w14:paraId="06774E65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8C37A03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it cel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2C93D8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65.12 65.12 169.26 90 90 1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F307546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23.99 354.03 367.84 90 90 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10FD3EC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228.32 140.72 95.43 90 100.508 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41E83E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219.79 219.79 47.44 90 90 90</w:t>
            </w:r>
          </w:p>
        </w:tc>
      </w:tr>
      <w:tr w:rsidR="006B4937" w:rsidRPr="00300556" w14:paraId="6D6CEF8B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A073130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reflection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0F6D6A0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330007 (632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894B04F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490733 (513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B3CAE07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79495 (50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1ED0887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558237 (52726)</w:t>
            </w:r>
          </w:p>
        </w:tc>
      </w:tr>
      <w:tr w:rsidR="006B4937" w:rsidRPr="00300556" w14:paraId="4DEBBED2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72E92CC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ique reflection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C253C9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37557 (35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A14F7EC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37548 (366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177F186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30601 (25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7984E3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27800 (2825)</w:t>
            </w:r>
          </w:p>
        </w:tc>
      </w:tr>
      <w:tr w:rsidR="006B4937" w:rsidRPr="00300556" w14:paraId="4C2CC9B4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8046DA1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ultiplic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CEEB68C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35.4 (17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CDDD268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3.1 (14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4DDA671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5.9 (2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46FB8A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20.1 (18.7)</w:t>
            </w:r>
          </w:p>
        </w:tc>
      </w:tr>
      <w:tr w:rsidR="006B4937" w:rsidRPr="00300556" w14:paraId="21CDED33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D42DFCC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pleteness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990740B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99.33 (94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5C0A93A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99.49 (99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B291119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97.32 (79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181F62C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99.86 (98.91)</w:t>
            </w:r>
          </w:p>
        </w:tc>
      </w:tr>
      <w:tr w:rsidR="006B4937" w:rsidRPr="00300556" w14:paraId="1531A374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41170B3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an I/sigma(I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C1D858D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34.26 (0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3995C3E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2.44 (0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D74B78C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6.10 (0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1B26DF8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2.17 (1.15)</w:t>
            </w:r>
          </w:p>
        </w:tc>
      </w:tr>
      <w:tr w:rsidR="006B4937" w:rsidRPr="00300556" w14:paraId="5D65D906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C58633F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lson B-fact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Å</w:t>
            </w:r>
            <w:r w:rsidRPr="006310C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E43403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22.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EAC45E9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435.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202C7EC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41.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FBC7F20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34.82</w:t>
            </w:r>
          </w:p>
        </w:tc>
      </w:tr>
      <w:tr w:rsidR="006B4937" w:rsidRPr="00300556" w14:paraId="38612E14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7439253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-mer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513724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05304 (3.4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4BD5ABC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1609 (3.7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F4EC565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2188 (2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BF7B180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1888 (2.84)</w:t>
            </w:r>
          </w:p>
        </w:tc>
      </w:tr>
      <w:tr w:rsidR="006B4937" w:rsidRPr="00300556" w14:paraId="71DF46AF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403A2CD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</w:t>
            </w:r>
            <w:r w:rsidRPr="000C1DC1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A89802A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 (0.3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806C877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99 (0.3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4544CA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95 (0.097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6CBEC5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 (0.404)</w:t>
            </w:r>
          </w:p>
        </w:tc>
      </w:tr>
      <w:tr w:rsidR="006B4937" w:rsidRPr="00300556" w14:paraId="3CD4B013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DA78D7B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lections for refinem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FEB5C5C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37510 (35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343037F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37478 (36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CEA0350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30921 (251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88E0EA5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27800 (2824)</w:t>
            </w:r>
          </w:p>
        </w:tc>
      </w:tr>
      <w:tr w:rsidR="006B4937" w:rsidRPr="00300556" w14:paraId="5E4129C0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673A477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flections for R-fr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D7941B8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886 (18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DB1D8B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937 (1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4090DF9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885 (1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A69F74D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354 (118)</w:t>
            </w:r>
          </w:p>
        </w:tc>
      </w:tr>
      <w:tr w:rsidR="006B4937" w:rsidRPr="00300556" w14:paraId="3D1DA11C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4EB905B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-wor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C0DB239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1866 (0.42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47B1345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2542 (0.43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09EFA62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2743 (0.40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DF863E7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2230 (0.3936)</w:t>
            </w:r>
          </w:p>
        </w:tc>
      </w:tr>
      <w:tr w:rsidR="006B4937" w:rsidRPr="00300556" w14:paraId="7DA26DA6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4BA8351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-fre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4C9396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2017 (0.42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C6E789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2797 (0.411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FAD7153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2879 (0.39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BE14F0D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2721 (0.4616)</w:t>
            </w:r>
          </w:p>
        </w:tc>
      </w:tr>
      <w:tr w:rsidR="006B4937" w:rsidRPr="00300556" w14:paraId="78F4C38A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B5587E4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(work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B4B2924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57 (0.6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D7638D3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43 (0.47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B6EBC1D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49 (0.29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23366A0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49 (0.571)</w:t>
            </w:r>
          </w:p>
        </w:tc>
      </w:tr>
      <w:tr w:rsidR="006B4937" w:rsidRPr="00300556" w14:paraId="79C00AA7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60FE86E8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(free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F8A6333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56 (0.67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B0C6B1B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859 (0.4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6759A8A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24 (0.4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8B66EA9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918 (0.580)</w:t>
            </w:r>
          </w:p>
        </w:tc>
      </w:tr>
      <w:tr w:rsidR="006B4937" w:rsidRPr="00300556" w14:paraId="019E68D6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765B0E3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hydrogen atom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33FD6FE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0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327C901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419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8571995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38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7D4A77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3191</w:t>
            </w:r>
          </w:p>
        </w:tc>
      </w:tr>
      <w:tr w:rsidR="006B4937" w:rsidRPr="00300556" w14:paraId="11AC7606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52896A9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tei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1289EB8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E5DEF91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412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4BC7381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37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CA7EFEF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2958</w:t>
            </w:r>
          </w:p>
        </w:tc>
      </w:tr>
      <w:tr w:rsidR="006B4937" w:rsidRPr="00300556" w14:paraId="42D2DE18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03881A0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tein residu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2D18881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B6E8B3D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529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AE07CD9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7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227AEF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</w:tr>
      <w:tr w:rsidR="006B4937" w:rsidRPr="00300556" w14:paraId="32FA75B3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E9F0C32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M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 </w:t>
            </w: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bond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Å</w:t>
            </w: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angles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°</w:t>
            </w: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6A3ACF6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011/1.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02F2830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005/0.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C25BCEF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003/0.6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ECE14A3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005/0.60</w:t>
            </w:r>
          </w:p>
        </w:tc>
      </w:tr>
      <w:tr w:rsidR="006B4937" w:rsidRPr="00300556" w14:paraId="0DF36479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D822E9D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amachandran </w:t>
            </w:r>
          </w:p>
          <w:p w14:paraId="16432E08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avored/allowed/outliers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A499916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98.4/1.6/0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482B2F6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95.20/4.0/0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5187CA2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92.6/7.3/0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7721098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93.7/5.3/1.0</w:t>
            </w:r>
          </w:p>
        </w:tc>
      </w:tr>
      <w:tr w:rsidR="006B4937" w:rsidRPr="00300556" w14:paraId="3FA228C3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D6233D9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otamer outliers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B6BE705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58A86D5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E634EF4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2D8BB9C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</w:tr>
      <w:tr w:rsidR="006B4937" w:rsidRPr="00300556" w14:paraId="4AA5E45D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B02998E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lashsco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DC9B8D3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C44121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A037DF5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303FA4C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</w:tr>
      <w:tr w:rsidR="006B4937" w:rsidRPr="00300556" w14:paraId="0C9DA7F3" w14:textId="77777777" w:rsidTr="0037789A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936AAD0" w14:textId="77777777" w:rsidR="006B4937" w:rsidRPr="00300556" w:rsidRDefault="006B4937" w:rsidP="0037789A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verage B-factor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Å</w:t>
            </w:r>
            <w:r w:rsidRPr="006310C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43D50A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31.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250B48D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527.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D2B6FD9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80.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66E9D83" w14:textId="77777777" w:rsidR="006B4937" w:rsidRPr="00300556" w:rsidRDefault="006B4937" w:rsidP="0037789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0556">
              <w:rPr>
                <w:rFonts w:ascii="Times New Roman" w:hAnsi="Times New Roman" w:cs="Times New Roman"/>
                <w:sz w:val="20"/>
                <w:szCs w:val="20"/>
              </w:rPr>
              <w:t>153.03</w:t>
            </w:r>
          </w:p>
        </w:tc>
      </w:tr>
    </w:tbl>
    <w:p w14:paraId="0E0EC9C5" w14:textId="56E278A2" w:rsidR="00FF16DF" w:rsidRDefault="00FF16DF" w:rsidP="00D46C00">
      <w:pPr>
        <w:rPr>
          <w:rFonts w:ascii="Times New Roman" w:hAnsi="Times New Roman" w:cs="Times New Roman"/>
          <w:sz w:val="20"/>
          <w:szCs w:val="20"/>
        </w:rPr>
      </w:pPr>
    </w:p>
    <w:sectPr w:rsidR="00FF16DF" w:rsidSect="00215A5F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pgNumType w:start="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D318ED" w14:textId="77777777" w:rsidR="00AA0993" w:rsidRDefault="00AA0993" w:rsidP="00AA0993">
      <w:pPr>
        <w:spacing w:after="0" w:line="240" w:lineRule="auto"/>
      </w:pPr>
      <w:r>
        <w:separator/>
      </w:r>
    </w:p>
  </w:endnote>
  <w:endnote w:type="continuationSeparator" w:id="0">
    <w:p w14:paraId="5964F2EB" w14:textId="77777777" w:rsidR="00AA0993" w:rsidRDefault="00AA0993" w:rsidP="00AA0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359D4D" w14:textId="61DCDB76" w:rsidR="00215A5F" w:rsidRDefault="00215A5F">
    <w:pPr>
      <w:pStyle w:val="Footer"/>
      <w:jc w:val="right"/>
    </w:pPr>
  </w:p>
  <w:p w14:paraId="439929A3" w14:textId="77777777" w:rsidR="00AA0993" w:rsidRDefault="00AA09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C817E2" w14:textId="77777777" w:rsidR="00AA0993" w:rsidRDefault="00AA0993" w:rsidP="00AA0993">
      <w:pPr>
        <w:spacing w:after="0" w:line="240" w:lineRule="auto"/>
      </w:pPr>
      <w:r>
        <w:separator/>
      </w:r>
    </w:p>
  </w:footnote>
  <w:footnote w:type="continuationSeparator" w:id="0">
    <w:p w14:paraId="3A0BD6D7" w14:textId="77777777" w:rsidR="00AA0993" w:rsidRDefault="00AA0993" w:rsidP="00AA09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8F57CD" w14:textId="74DB6742" w:rsidR="00AA0993" w:rsidRPr="00AA0993" w:rsidRDefault="00AA0993">
    <w:pPr>
      <w:pStyle w:val="Header"/>
      <w:rPr>
        <w:rFonts w:ascii="Times New Roman" w:hAnsi="Times New Roman" w:cs="Times New Roman"/>
      </w:rPr>
    </w:pPr>
    <w:r>
      <w:tab/>
    </w:r>
    <w:r>
      <w:tab/>
    </w:r>
    <w:r w:rsidRPr="00AA0993">
      <w:rPr>
        <w:rFonts w:ascii="Times New Roman" w:hAnsi="Times New Roman" w:cs="Times New Roman"/>
        <w:sz w:val="24"/>
      </w:rPr>
      <w:t>S</w:t>
    </w:r>
    <w:r w:rsidR="00A1343D">
      <w:rPr>
        <w:rFonts w:ascii="Times New Roman" w:hAnsi="Times New Roman" w:cs="Times New Roman"/>
        <w:sz w:val="24"/>
      </w:rPr>
      <w:t>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s95p0rgtdtzyefp5yvxwxzt20pxxzfxxpv&quot;&gt;fp12&lt;record-ids&gt;&lt;item&gt;4&lt;/item&gt;&lt;item&gt;16&lt;/item&gt;&lt;/record-ids&gt;&lt;/item&gt;&lt;/Libraries&gt;"/>
  </w:docVars>
  <w:rsids>
    <w:rsidRoot w:val="001803BD"/>
    <w:rsid w:val="000150AD"/>
    <w:rsid w:val="00033075"/>
    <w:rsid w:val="000C1DC1"/>
    <w:rsid w:val="00100CE1"/>
    <w:rsid w:val="00113AF7"/>
    <w:rsid w:val="00177467"/>
    <w:rsid w:val="001803BD"/>
    <w:rsid w:val="001B6A62"/>
    <w:rsid w:val="002150F6"/>
    <w:rsid w:val="00215A5F"/>
    <w:rsid w:val="002244D9"/>
    <w:rsid w:val="002D1C1E"/>
    <w:rsid w:val="00300556"/>
    <w:rsid w:val="0030622B"/>
    <w:rsid w:val="00325287"/>
    <w:rsid w:val="003E2D62"/>
    <w:rsid w:val="003E569D"/>
    <w:rsid w:val="00467088"/>
    <w:rsid w:val="0049345C"/>
    <w:rsid w:val="004D64C3"/>
    <w:rsid w:val="004D75E8"/>
    <w:rsid w:val="005542A0"/>
    <w:rsid w:val="0056171E"/>
    <w:rsid w:val="005F4EFC"/>
    <w:rsid w:val="006310C5"/>
    <w:rsid w:val="00657060"/>
    <w:rsid w:val="00672772"/>
    <w:rsid w:val="00677D2B"/>
    <w:rsid w:val="006B4937"/>
    <w:rsid w:val="006F17AC"/>
    <w:rsid w:val="00745011"/>
    <w:rsid w:val="00777D6C"/>
    <w:rsid w:val="00783448"/>
    <w:rsid w:val="007B2B55"/>
    <w:rsid w:val="007C48C9"/>
    <w:rsid w:val="0083749E"/>
    <w:rsid w:val="00884DA5"/>
    <w:rsid w:val="00903FBD"/>
    <w:rsid w:val="00925B4B"/>
    <w:rsid w:val="009375EC"/>
    <w:rsid w:val="009525E1"/>
    <w:rsid w:val="009531E6"/>
    <w:rsid w:val="00965312"/>
    <w:rsid w:val="00A1343D"/>
    <w:rsid w:val="00A4709F"/>
    <w:rsid w:val="00A76FEF"/>
    <w:rsid w:val="00A9048D"/>
    <w:rsid w:val="00AA0993"/>
    <w:rsid w:val="00B02153"/>
    <w:rsid w:val="00B06DF3"/>
    <w:rsid w:val="00B141FD"/>
    <w:rsid w:val="00B1665B"/>
    <w:rsid w:val="00B45ADD"/>
    <w:rsid w:val="00BA03AE"/>
    <w:rsid w:val="00BD5082"/>
    <w:rsid w:val="00BF214B"/>
    <w:rsid w:val="00BF33B6"/>
    <w:rsid w:val="00C23C5B"/>
    <w:rsid w:val="00C41B4D"/>
    <w:rsid w:val="00C82717"/>
    <w:rsid w:val="00C82F22"/>
    <w:rsid w:val="00CF29B5"/>
    <w:rsid w:val="00D11F0A"/>
    <w:rsid w:val="00D12214"/>
    <w:rsid w:val="00D46C00"/>
    <w:rsid w:val="00D701DD"/>
    <w:rsid w:val="00D90F65"/>
    <w:rsid w:val="00D917CD"/>
    <w:rsid w:val="00DD2EFD"/>
    <w:rsid w:val="00E95FD9"/>
    <w:rsid w:val="00EF2DA2"/>
    <w:rsid w:val="00FF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48EF0F1"/>
  <w15:chartTrackingRefBased/>
  <w15:docId w15:val="{E5959A93-69AF-430D-ACC3-A2F5CC1A8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100C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C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46C00"/>
    <w:pPr>
      <w:widowControl w:val="0"/>
      <w:autoSpaceDE w:val="0"/>
      <w:autoSpaceDN w:val="0"/>
      <w:adjustRightInd w:val="0"/>
      <w:spacing w:before="60" w:after="60" w:line="240" w:lineRule="auto"/>
    </w:pPr>
    <w:rPr>
      <w:rFonts w:ascii="Arial" w:eastAsiaTheme="minorEastAsia" w:hAnsi="Arial" w:cs="Arial"/>
      <w:noProof/>
      <w:lang w:eastAsia="da-DK"/>
    </w:rPr>
  </w:style>
  <w:style w:type="character" w:customStyle="1" w:styleId="EndNoteBibliographyChar">
    <w:name w:val="EndNote Bibliography Char"/>
    <w:basedOn w:val="DefaultParagraphFont"/>
    <w:link w:val="EndNoteBibliography"/>
    <w:rsid w:val="00D46C00"/>
    <w:rPr>
      <w:rFonts w:ascii="Arial" w:eastAsiaTheme="minorEastAsia" w:hAnsi="Arial" w:cs="Arial"/>
      <w:noProof/>
      <w:lang w:eastAsia="da-DK"/>
    </w:rPr>
  </w:style>
  <w:style w:type="table" w:styleId="TableGrid">
    <w:name w:val="Table Grid"/>
    <w:basedOn w:val="TableNormal"/>
    <w:uiPriority w:val="59"/>
    <w:rsid w:val="00D46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F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F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FD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375EC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5EC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1221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09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993"/>
  </w:style>
  <w:style w:type="paragraph" w:styleId="Footer">
    <w:name w:val="footer"/>
    <w:basedOn w:val="Normal"/>
    <w:link w:val="FooterChar"/>
    <w:uiPriority w:val="99"/>
    <w:unhideWhenUsed/>
    <w:rsid w:val="00AA09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993"/>
  </w:style>
  <w:style w:type="character" w:styleId="LineNumber">
    <w:name w:val="line number"/>
    <w:basedOn w:val="DefaultParagraphFont"/>
    <w:uiPriority w:val="99"/>
    <w:semiHidden/>
    <w:unhideWhenUsed/>
    <w:rsid w:val="00113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91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4862C-F4B7-4B33-AB36-F48D320DB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ers Rom Andersen</dc:creator>
  <cp:keywords/>
  <dc:description/>
  <cp:lastModifiedBy>Gregers Rom Andersen</cp:lastModifiedBy>
  <cp:revision>5</cp:revision>
  <cp:lastPrinted>2019-06-21T08:34:00Z</cp:lastPrinted>
  <dcterms:created xsi:type="dcterms:W3CDTF">2019-06-21T09:06:00Z</dcterms:created>
  <dcterms:modified xsi:type="dcterms:W3CDTF">2019-07-31T08:13:00Z</dcterms:modified>
</cp:coreProperties>
</file>